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  <w:szCs w:val="24"/>
        </w:rPr>
        <w:t>Table S3a: Camp Lejeune vs Camp Pendleton stratified by sex</w:t>
      </w:r>
      <w:r>
        <w:rPr/>
        <w:t xml:space="preserve">. </w:t>
      </w:r>
    </w:p>
    <w:tbl>
      <w:tblPr>
        <w:tblW w:w="9745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990"/>
        <w:gridCol w:w="1170"/>
        <w:gridCol w:w="1123"/>
        <w:gridCol w:w="1260"/>
        <w:gridCol w:w="1170"/>
        <w:gridCol w:w="1170"/>
      </w:tblGrid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:</w:t>
            </w:r>
          </w:p>
        </w:tc>
        <w:tc>
          <w:tcPr>
            <w:tcW w:w="3283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s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</w:t>
            </w:r>
          </w:p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 C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per 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</w:t>
            </w:r>
          </w:p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 C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per CL</w:t>
            </w:r>
          </w:p>
        </w:tc>
      </w:tr>
      <w:tr>
        <w:trPr/>
        <w:tc>
          <w:tcPr>
            <w:tcW w:w="286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ncers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2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260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</w:tr>
      <w:tr>
        <w:trPr/>
        <w:tc>
          <w:tcPr>
            <w:tcW w:w="97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8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poietic Canc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ple Myelo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̶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ukem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 Hodgkin Lympho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7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s of Secondary Inte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9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lon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Dise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6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Dise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5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7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</w:tr>
      <w:tr>
        <w:trPr/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center" w:pos="837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justed for race, occupation (blue collar/white collar), and education; exposure lagged 10 years.</w:t>
      </w:r>
    </w:p>
    <w:p>
      <w:pPr>
        <w:pStyle w:val="Normal"/>
        <w:rPr/>
      </w:pPr>
      <w:r>
        <w:rPr/>
        <w:t>Excluded because cause of death &lt;5 in the Camp Lejeune cohort: bladder cancer, liver cancer, esophageal cancer, Hodgkin lymphoma, rectal cancer, soft tissue cancers, laryngeal cancer, oral cancers, ALS, MS, and stomach cancer.</w:t>
      </w:r>
    </w:p>
    <w:p>
      <w:pPr>
        <w:pStyle w:val="Normal"/>
        <w:rPr/>
      </w:pPr>
      <w:r>
        <w:rPr/>
        <w:t xml:space="preserve">Camp Lejeune: </w:t>
        <w:tab/>
        <w:t>Males = 1,991</w:t>
        <w:tab/>
        <w:tab/>
        <w:t>Females = 2,656</w:t>
      </w:r>
    </w:p>
    <w:p>
      <w:pPr>
        <w:pStyle w:val="Normal"/>
        <w:rPr/>
      </w:pPr>
      <w:r>
        <w:rPr/>
        <w:t xml:space="preserve">Camp Pendleton: </w:t>
        <w:tab/>
        <w:t>Males = 2,314</w:t>
        <w:tab/>
        <w:tab/>
        <w:t>Females = 2,37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Table S3b: Camp Lejeune vs Camp Pendleton stratified by race*. 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41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1"/>
        <w:gridCol w:w="2363"/>
        <w:gridCol w:w="2363"/>
        <w:gridCol w:w="2364"/>
      </w:tblGrid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</w:t>
            </w:r>
          </w:p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 CL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per CL</w:t>
            </w:r>
          </w:p>
        </w:tc>
      </w:tr>
      <w:tr>
        <w:trPr/>
        <w:tc>
          <w:tcPr>
            <w:tcW w:w="325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ncers</w:t>
            </w:r>
          </w:p>
        </w:tc>
        <w:tc>
          <w:tcPr>
            <w:tcW w:w="236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36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3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</w:tr>
      <w:tr>
        <w:trPr/>
        <w:tc>
          <w:tcPr>
            <w:tcW w:w="103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poietic Cancer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ple Myelom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2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ukemi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 Hodgkin Lymphom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3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s of Secondary Inte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lon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Diseas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Diseas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0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3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center" w:pos="837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  <w:tab/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hese analyses are for those of “white” race only.  The numbers of African American civilian workers and workers of other races/ethnicities were too small to evaluate separately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Adjusted for sex, occupation (blue collar/white collar) and education</w:t>
      </w:r>
    </w:p>
    <w:p>
      <w:pPr>
        <w:pStyle w:val="Normal"/>
        <w:rPr/>
      </w:pPr>
      <w:r>
        <w:rPr/>
        <w:t>Excluded because cause of death &lt;5 in the Camp Lejeune cohort: bladder cancer, liver cancer, esophageal cancer, Hodgkin lymphoma, rectal cancer, soft tissue cancers, laryngeal cancer, oral cancers, ALS, MS, and stomach cancer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 xml:space="preserve">Camp Lejeune: </w:t>
        <w:tab/>
        <w:t>white  = 3,820</w:t>
        <w:tab/>
        <w:tab/>
        <w:t>African American = 717</w:t>
        <w:tab/>
        <w:t>Other = 110</w:t>
      </w:r>
    </w:p>
    <w:p>
      <w:pPr>
        <w:pStyle w:val="Normal"/>
        <w:rPr>
          <w:rFonts w:cs="Times New Roman"/>
          <w:szCs w:val="24"/>
        </w:rPr>
      </w:pPr>
      <w:r>
        <w:rPr/>
        <w:t xml:space="preserve">Camp Pendleton: </w:t>
        <w:tab/>
        <w:t>white  = 3,694</w:t>
        <w:tab/>
        <w:tab/>
        <w:t>African American = 421</w:t>
        <w:tab/>
        <w:t>Other = 575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Table S3c: Camp Lejeune vs Camp Pendleton stratified by occupation#. 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537" w:type="dxa"/>
        <w:jc w:val="left"/>
        <w:tblInd w:w="-6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4"/>
        <w:gridCol w:w="990"/>
        <w:gridCol w:w="1170"/>
        <w:gridCol w:w="1123"/>
        <w:gridCol w:w="1260"/>
        <w:gridCol w:w="1170"/>
        <w:gridCol w:w="1170"/>
      </w:tblGrid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:</w:t>
            </w:r>
          </w:p>
        </w:tc>
        <w:tc>
          <w:tcPr>
            <w:tcW w:w="3283" w:type="dxa"/>
            <w:gridSpan w:val="3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 Collar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ue Collar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</w:t>
            </w:r>
          </w:p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 C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per C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</w:t>
            </w:r>
          </w:p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 C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per CL</w:t>
            </w:r>
          </w:p>
        </w:tc>
      </w:tr>
      <w:tr>
        <w:trPr/>
        <w:tc>
          <w:tcPr>
            <w:tcW w:w="365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ancers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12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center" w:pos="1073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  <w:tab/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</w:tr>
      <w:tr>
        <w:trPr/>
        <w:tc>
          <w:tcPr>
            <w:tcW w:w="105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1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poietic Canc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ple Myelo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3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ukem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0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 Hodgkin Lympho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eases of Secondary Intere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lon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̶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Dise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Dise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7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</w:tr>
      <w:tr>
        <w:trPr/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tabs>
                <w:tab w:val="clear" w:pos="720"/>
                <w:tab w:val="center" w:pos="837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  <w:tab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Occupation was stratified as blue collar and white collar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Adjusted for race, sex, and education</w:t>
      </w:r>
    </w:p>
    <w:p>
      <w:pPr>
        <w:pStyle w:val="Normal"/>
        <w:rPr/>
      </w:pPr>
      <w:r>
        <w:rPr/>
        <w:t>Excluded because cause of death &lt;5 in the Camp Lejeune cohort: bladder cancer, liver cancer, esophageal cancer, Hodgkin lymphoma, rectal cancer, soft tissue cancers, laryngeal cancer, oral cancers, ALS, MS, and stomach cancer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 xml:space="preserve">Camp Lejeune: </w:t>
        <w:tab/>
        <w:t>White Collar  = 3,240</w:t>
        <w:tab/>
        <w:tab/>
        <w:t>Blue Collar = 1,407</w:t>
      </w:r>
    </w:p>
    <w:p>
      <w:pPr>
        <w:pStyle w:val="Normal"/>
        <w:rPr>
          <w:rFonts w:cs="Times New Roman"/>
          <w:szCs w:val="24"/>
        </w:rPr>
      </w:pPr>
      <w:r>
        <w:rPr/>
        <w:t xml:space="preserve">Camp Pendleton: </w:t>
        <w:tab/>
        <w:t>White Collar  = 3,041</w:t>
        <w:tab/>
        <w:tab/>
        <w:t>Blue Collar = 1,649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Calibri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</w:rPr>
  </w:style>
  <w:style w:type="character" w:styleId="CommentSubjectChar">
    <w:name w:val="Comment Subject Char"/>
    <w:qFormat/>
    <w:rPr>
      <w:b/>
      <w:bCs/>
      <w:sz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4:14:00Z</dcterms:created>
  <dc:creator>frankbove</dc:creator>
  <dc:description/>
  <cp:keywords/>
  <dc:language>en-US</dc:language>
  <cp:lastModifiedBy>frankbove</cp:lastModifiedBy>
  <dcterms:modified xsi:type="dcterms:W3CDTF">2014-06-02T15:58:00Z</dcterms:modified>
  <cp:revision>4</cp:revision>
  <dc:subject/>
  <dc:title/>
</cp:coreProperties>
</file>